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B8B25" w14:textId="01C95E96" w:rsidR="003452CC" w:rsidRPr="003452CC" w:rsidRDefault="00824568" w:rsidP="00AE414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482CAD">
        <w:rPr>
          <w:rFonts w:ascii="Times New Roman" w:hAnsi="Times New Roman" w:cs="Times New Roman"/>
          <w:b/>
          <w:bCs/>
        </w:rPr>
        <w:t>9</w:t>
      </w:r>
      <w:r w:rsidR="003452CC" w:rsidRPr="003452CC">
        <w:rPr>
          <w:rFonts w:ascii="Times New Roman" w:hAnsi="Times New Roman" w:cs="Times New Roman"/>
          <w:b/>
          <w:bCs/>
        </w:rPr>
        <w:t xml:space="preserve">. </w:t>
      </w:r>
      <w:r w:rsidR="003452CC" w:rsidRPr="003452CC">
        <w:rPr>
          <w:rFonts w:ascii="Times New Roman" w:hAnsi="Times New Roman" w:cs="Times New Roman"/>
        </w:rPr>
        <w:t xml:space="preserve">Hardy-Weinberg Equilibrium </w:t>
      </w:r>
      <w:r w:rsidR="00FC183F">
        <w:rPr>
          <w:rFonts w:ascii="Times New Roman" w:hAnsi="Times New Roman" w:cs="Times New Roman"/>
        </w:rPr>
        <w:t>a</w:t>
      </w:r>
      <w:r w:rsidR="003452CC" w:rsidRPr="003452CC">
        <w:rPr>
          <w:rFonts w:ascii="Times New Roman" w:hAnsi="Times New Roman" w:cs="Times New Roman"/>
        </w:rPr>
        <w:t xml:space="preserve">nalysis of </w:t>
      </w:r>
      <w:r w:rsidR="003452CC" w:rsidRPr="00D047AC">
        <w:rPr>
          <w:rFonts w:ascii="Times New Roman" w:hAnsi="Times New Roman" w:cs="Times New Roman"/>
          <w:i/>
          <w:iCs/>
        </w:rPr>
        <w:t>APOE</w:t>
      </w:r>
      <w:r w:rsidR="003452CC" w:rsidRPr="003452CC">
        <w:rPr>
          <w:rFonts w:ascii="Times New Roman" w:hAnsi="Times New Roman" w:cs="Times New Roman"/>
        </w:rPr>
        <w:t xml:space="preserve"> </w:t>
      </w:r>
      <w:r w:rsidR="001A2F20">
        <w:rPr>
          <w:rFonts w:ascii="Times New Roman" w:hAnsi="Times New Roman" w:cs="Times New Roman"/>
        </w:rPr>
        <w:t xml:space="preserve">and </w:t>
      </w:r>
      <w:r w:rsidR="001A2F20" w:rsidRPr="00D047AC">
        <w:rPr>
          <w:rFonts w:ascii="Times New Roman" w:hAnsi="Times New Roman" w:cs="Times New Roman"/>
          <w:i/>
          <w:iCs/>
        </w:rPr>
        <w:t>BDNF</w:t>
      </w:r>
      <w:r w:rsidR="001A2F20">
        <w:rPr>
          <w:rFonts w:ascii="Times New Roman" w:hAnsi="Times New Roman" w:cs="Times New Roman"/>
        </w:rPr>
        <w:t xml:space="preserve"> </w:t>
      </w:r>
      <w:r w:rsidR="00FC183F">
        <w:rPr>
          <w:rFonts w:ascii="Times New Roman" w:hAnsi="Times New Roman" w:cs="Times New Roman"/>
        </w:rPr>
        <w:t>g</w:t>
      </w:r>
      <w:r w:rsidR="003452CC" w:rsidRPr="003452CC">
        <w:rPr>
          <w:rFonts w:ascii="Times New Roman" w:hAnsi="Times New Roman" w:cs="Times New Roman"/>
        </w:rPr>
        <w:t xml:space="preserve">enotypes </w:t>
      </w:r>
      <w:r w:rsidR="001A2F20" w:rsidRPr="00043B68">
        <w:rPr>
          <w:rFonts w:ascii="Times New Roman" w:hAnsi="Times New Roman" w:cs="Times New Roman"/>
          <w:bCs/>
        </w:rPr>
        <w:t>in the dual-task functional power training (DT-FPT) and control (CON)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03"/>
        <w:gridCol w:w="1803"/>
        <w:gridCol w:w="1805"/>
        <w:gridCol w:w="1803"/>
      </w:tblGrid>
      <w:tr w:rsidR="00AD3BC8" w:rsidRPr="00043B68" w14:paraId="2BB2A41B" w14:textId="77777777" w:rsidTr="00A26170">
        <w:tc>
          <w:tcPr>
            <w:tcW w:w="1856" w:type="dxa"/>
            <w:tcBorders>
              <w:top w:val="single" w:sz="12" w:space="0" w:color="auto"/>
            </w:tcBorders>
          </w:tcPr>
          <w:p w14:paraId="0B32A741" w14:textId="547D81C5" w:rsidR="00AD3BC8" w:rsidRPr="00043B68" w:rsidRDefault="00AD3B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473052" w14:textId="6F02E668" w:rsidR="00AD3BC8" w:rsidRPr="00043B68" w:rsidRDefault="00AD3BC8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D</w:t>
            </w:r>
            <w:r w:rsidR="00D979E1" w:rsidRPr="00043B68">
              <w:rPr>
                <w:rFonts w:ascii="Times New Roman" w:hAnsi="Times New Roman" w:cs="Times New Roman"/>
                <w:b/>
                <w:bCs/>
              </w:rPr>
              <w:t>T-FPT</w:t>
            </w:r>
            <w:r w:rsidRPr="00043B68">
              <w:rPr>
                <w:rFonts w:ascii="Times New Roman" w:hAnsi="Times New Roman" w:cs="Times New Roman"/>
                <w:b/>
                <w:bCs/>
              </w:rPr>
              <w:t xml:space="preserve"> Obs</w:t>
            </w:r>
            <w:r w:rsidR="002352A3" w:rsidRPr="00043B68">
              <w:rPr>
                <w:rFonts w:ascii="Times New Roman" w:hAnsi="Times New Roman" w:cs="Times New Roman"/>
                <w:b/>
                <w:bCs/>
              </w:rPr>
              <w:t>erved</w:t>
            </w:r>
            <w:r w:rsidR="00C4103A" w:rsidRPr="00043B68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8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158D1D" w14:textId="551828E8" w:rsidR="00AD3BC8" w:rsidRPr="00043B68" w:rsidRDefault="00D979E1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DT-FPT</w:t>
            </w:r>
            <w:r w:rsidR="00AD3BC8" w:rsidRPr="00043B68">
              <w:rPr>
                <w:rFonts w:ascii="Times New Roman" w:hAnsi="Times New Roman" w:cs="Times New Roman"/>
                <w:b/>
                <w:bCs/>
              </w:rPr>
              <w:t xml:space="preserve"> Exp</w:t>
            </w:r>
            <w:r w:rsidR="002352A3" w:rsidRPr="00043B68">
              <w:rPr>
                <w:rFonts w:ascii="Times New Roman" w:hAnsi="Times New Roman" w:cs="Times New Roman"/>
                <w:b/>
                <w:bCs/>
              </w:rPr>
              <w:t>ected</w:t>
            </w:r>
            <w:r w:rsidR="00C4103A" w:rsidRPr="00043B68">
              <w:rPr>
                <w:rFonts w:ascii="Times New Roman" w:hAnsi="Times New Roman" w:cs="Times New Roman"/>
                <w:b/>
                <w:bCs/>
              </w:rPr>
              <w:t xml:space="preserve">, n </w:t>
            </w:r>
          </w:p>
        </w:tc>
        <w:tc>
          <w:tcPr>
            <w:tcW w:w="18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3C0B42" w14:textId="43641F92" w:rsidR="00043B68" w:rsidRDefault="00D979E1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CON</w:t>
            </w:r>
          </w:p>
          <w:p w14:paraId="3CD34469" w14:textId="490EB86A" w:rsidR="00AD3BC8" w:rsidRPr="00043B68" w:rsidRDefault="00AD3BC8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Obs</w:t>
            </w:r>
            <w:r w:rsidR="00043B68">
              <w:rPr>
                <w:rFonts w:ascii="Times New Roman" w:hAnsi="Times New Roman" w:cs="Times New Roman"/>
                <w:b/>
                <w:bCs/>
              </w:rPr>
              <w:t>erved</w:t>
            </w:r>
            <w:r w:rsidR="00C4103A" w:rsidRPr="00043B68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8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732A1B" w14:textId="731C0465" w:rsidR="00043B68" w:rsidRDefault="00D979E1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CON</w:t>
            </w:r>
          </w:p>
          <w:p w14:paraId="0FF456CD" w14:textId="1AE63F26" w:rsidR="00AD3BC8" w:rsidRPr="00043B68" w:rsidRDefault="00AD3BC8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Exp</w:t>
            </w:r>
            <w:r w:rsidR="00043B68">
              <w:rPr>
                <w:rFonts w:ascii="Times New Roman" w:hAnsi="Times New Roman" w:cs="Times New Roman"/>
                <w:b/>
                <w:bCs/>
              </w:rPr>
              <w:t>ected</w:t>
            </w:r>
            <w:r w:rsidR="00C4103A" w:rsidRPr="00043B68">
              <w:rPr>
                <w:rFonts w:ascii="Times New Roman" w:hAnsi="Times New Roman" w:cs="Times New Roman"/>
                <w:b/>
                <w:bCs/>
              </w:rPr>
              <w:t xml:space="preserve">, n </w:t>
            </w:r>
          </w:p>
        </w:tc>
      </w:tr>
      <w:tr w:rsidR="00482CAD" w:rsidRPr="00043B68" w14:paraId="2BFC0CA0" w14:textId="77777777" w:rsidTr="00A26170">
        <w:trPr>
          <w:trHeight w:val="340"/>
        </w:trPr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14:paraId="1FC38ECD" w14:textId="6DE84698" w:rsidR="00482CAD" w:rsidRPr="00043B68" w:rsidRDefault="00482CAD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D047AC">
              <w:rPr>
                <w:rFonts w:ascii="Times New Roman" w:hAnsi="Times New Roman" w:cs="Times New Roman"/>
                <w:b/>
                <w:bCs/>
                <w:i/>
                <w:iCs/>
              </w:rPr>
              <w:t>APOE</w:t>
            </w:r>
            <w:r w:rsidRPr="00043B68">
              <w:rPr>
                <w:rFonts w:ascii="Times New Roman" w:hAnsi="Times New Roman" w:cs="Times New Roman"/>
                <w:b/>
                <w:bCs/>
              </w:rPr>
              <w:t xml:space="preserve"> Genotype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A00D3" w14:textId="0C2C25C5" w:rsidR="00482CAD" w:rsidRPr="00043B68" w:rsidRDefault="00482CAD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E7AE4" w14:textId="77777777" w:rsidR="00482CAD" w:rsidRPr="00043B68" w:rsidRDefault="00482CAD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D474E" w14:textId="77777777" w:rsidR="00482CAD" w:rsidRPr="00043B68" w:rsidRDefault="00482CAD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56A4E" w14:textId="77777777" w:rsidR="00482CAD" w:rsidRPr="00043B68" w:rsidRDefault="00482CAD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979E1" w:rsidRPr="00043B68" w14:paraId="7ADA3F05" w14:textId="77777777" w:rsidTr="00A26170">
        <w:trPr>
          <w:trHeight w:val="340"/>
        </w:trPr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14:paraId="7F4E6B08" w14:textId="77777777" w:rsidR="00D979E1" w:rsidRPr="00043B68" w:rsidRDefault="00D979E1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2/ε2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7E6D2031" w14:textId="74DEE061" w:rsidR="00D979E1" w:rsidRPr="00043B68" w:rsidRDefault="00D979E1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3B78F59B" w14:textId="7D72E57D" w:rsidR="00D979E1" w:rsidRPr="00043B68" w:rsidRDefault="00482C33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2A731440" w14:textId="53F819CA" w:rsidR="00D979E1" w:rsidRPr="00043B68" w:rsidRDefault="00043B68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1BDCA608" w14:textId="4924B6E6" w:rsidR="00D979E1" w:rsidRPr="00043B68" w:rsidRDefault="0092245E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0.3</w:t>
            </w:r>
            <w:r w:rsidR="009D6138" w:rsidRPr="00043B68">
              <w:rPr>
                <w:rFonts w:ascii="Times New Roman" w:hAnsi="Times New Roman" w:cs="Times New Roman"/>
              </w:rPr>
              <w:t>1</w:t>
            </w:r>
          </w:p>
        </w:tc>
      </w:tr>
      <w:tr w:rsidR="00D979E1" w:rsidRPr="00043B68" w14:paraId="0A1E5BC1" w14:textId="77777777" w:rsidTr="00A26170">
        <w:trPr>
          <w:trHeight w:val="340"/>
        </w:trPr>
        <w:tc>
          <w:tcPr>
            <w:tcW w:w="1856" w:type="dxa"/>
            <w:vAlign w:val="center"/>
          </w:tcPr>
          <w:p w14:paraId="21B092E9" w14:textId="77777777" w:rsidR="00D979E1" w:rsidRPr="00043B68" w:rsidRDefault="00D979E1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2/ε3</w:t>
            </w:r>
          </w:p>
        </w:tc>
        <w:tc>
          <w:tcPr>
            <w:tcW w:w="1845" w:type="dxa"/>
            <w:vAlign w:val="center"/>
          </w:tcPr>
          <w:p w14:paraId="0E00C44C" w14:textId="762EE41C" w:rsidR="00D979E1" w:rsidRPr="00043B68" w:rsidRDefault="00D979E1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6 (11%)</w:t>
            </w:r>
          </w:p>
        </w:tc>
        <w:tc>
          <w:tcPr>
            <w:tcW w:w="1847" w:type="dxa"/>
            <w:vAlign w:val="center"/>
          </w:tcPr>
          <w:p w14:paraId="4E774E4E" w14:textId="1DC8AA92" w:rsidR="00D979E1" w:rsidRPr="00043B68" w:rsidRDefault="00482C33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6.</w:t>
            </w:r>
            <w:r w:rsidR="009D6138" w:rsidRPr="00043B68">
              <w:rPr>
                <w:rFonts w:ascii="Times New Roman" w:hAnsi="Times New Roman" w:cs="Times New Roman"/>
              </w:rPr>
              <w:t>0</w:t>
            </w:r>
            <w:r w:rsidR="00475139" w:rsidRPr="00043B6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7" w:type="dxa"/>
            <w:vAlign w:val="center"/>
          </w:tcPr>
          <w:p w14:paraId="5203F71A" w14:textId="42E6D1B1" w:rsidR="00D979E1" w:rsidRPr="00043B68" w:rsidRDefault="00D979E1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9 (7%)</w:t>
            </w:r>
          </w:p>
        </w:tc>
        <w:tc>
          <w:tcPr>
            <w:tcW w:w="1847" w:type="dxa"/>
            <w:vAlign w:val="center"/>
          </w:tcPr>
          <w:p w14:paraId="7D2B8871" w14:textId="2D52C9E9" w:rsidR="00D979E1" w:rsidRPr="00043B68" w:rsidRDefault="0092245E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0.4</w:t>
            </w:r>
            <w:r w:rsidR="009E482D" w:rsidRPr="00043B68">
              <w:rPr>
                <w:rFonts w:ascii="Times New Roman" w:hAnsi="Times New Roman" w:cs="Times New Roman"/>
              </w:rPr>
              <w:t>4</w:t>
            </w:r>
          </w:p>
        </w:tc>
      </w:tr>
      <w:tr w:rsidR="00D979E1" w:rsidRPr="00043B68" w14:paraId="11B6A9C5" w14:textId="77777777" w:rsidTr="00A26170">
        <w:trPr>
          <w:trHeight w:val="340"/>
        </w:trPr>
        <w:tc>
          <w:tcPr>
            <w:tcW w:w="1856" w:type="dxa"/>
            <w:vAlign w:val="center"/>
          </w:tcPr>
          <w:p w14:paraId="49B2A29A" w14:textId="77777777" w:rsidR="00D979E1" w:rsidRPr="00043B68" w:rsidRDefault="00D979E1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2/ε4</w:t>
            </w:r>
          </w:p>
        </w:tc>
        <w:tc>
          <w:tcPr>
            <w:tcW w:w="1845" w:type="dxa"/>
            <w:vAlign w:val="center"/>
          </w:tcPr>
          <w:p w14:paraId="6514BD38" w14:textId="04417350" w:rsidR="00D979E1" w:rsidRPr="00043B68" w:rsidRDefault="00D979E1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1847" w:type="dxa"/>
            <w:vAlign w:val="center"/>
          </w:tcPr>
          <w:p w14:paraId="67ABEDED" w14:textId="7A892BA7" w:rsidR="00D979E1" w:rsidRPr="00043B68" w:rsidRDefault="00482C33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.4</w:t>
            </w:r>
            <w:r w:rsidR="00475139" w:rsidRPr="00043B6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7" w:type="dxa"/>
            <w:vAlign w:val="center"/>
          </w:tcPr>
          <w:p w14:paraId="49D37C1B" w14:textId="2D472559" w:rsidR="00D979E1" w:rsidRPr="00043B68" w:rsidRDefault="00D979E1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847" w:type="dxa"/>
            <w:vAlign w:val="center"/>
          </w:tcPr>
          <w:p w14:paraId="514CFDEF" w14:textId="7B8DBB3A" w:rsidR="00D979E1" w:rsidRPr="00043B68" w:rsidRDefault="009D6138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.95</w:t>
            </w:r>
          </w:p>
        </w:tc>
      </w:tr>
      <w:tr w:rsidR="00D979E1" w:rsidRPr="00043B68" w14:paraId="42DD016A" w14:textId="77777777" w:rsidTr="00A26170">
        <w:trPr>
          <w:trHeight w:val="340"/>
        </w:trPr>
        <w:tc>
          <w:tcPr>
            <w:tcW w:w="1856" w:type="dxa"/>
            <w:vAlign w:val="center"/>
          </w:tcPr>
          <w:p w14:paraId="279BAC48" w14:textId="77777777" w:rsidR="00D979E1" w:rsidRPr="00043B68" w:rsidRDefault="00D979E1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3/ε3</w:t>
            </w:r>
          </w:p>
        </w:tc>
        <w:tc>
          <w:tcPr>
            <w:tcW w:w="1845" w:type="dxa"/>
            <w:vAlign w:val="center"/>
          </w:tcPr>
          <w:p w14:paraId="1A2D0519" w14:textId="110B5742" w:rsidR="00D979E1" w:rsidRPr="00043B68" w:rsidRDefault="00D979E1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85 (59%)</w:t>
            </w:r>
          </w:p>
        </w:tc>
        <w:tc>
          <w:tcPr>
            <w:tcW w:w="1847" w:type="dxa"/>
            <w:vAlign w:val="center"/>
          </w:tcPr>
          <w:p w14:paraId="4C2959BC" w14:textId="0A80A9C0" w:rsidR="00D979E1" w:rsidRPr="00043B68" w:rsidRDefault="00482C33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8</w:t>
            </w:r>
            <w:r w:rsidR="00475139" w:rsidRPr="00043B68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847" w:type="dxa"/>
            <w:vAlign w:val="center"/>
          </w:tcPr>
          <w:p w14:paraId="69647057" w14:textId="04798B72" w:rsidR="00D979E1" w:rsidRPr="00043B68" w:rsidRDefault="00D979E1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89 (65%)</w:t>
            </w:r>
          </w:p>
        </w:tc>
        <w:tc>
          <w:tcPr>
            <w:tcW w:w="1847" w:type="dxa"/>
            <w:vAlign w:val="center"/>
          </w:tcPr>
          <w:p w14:paraId="4D369AC9" w14:textId="41A0377E" w:rsidR="00D979E1" w:rsidRPr="00043B68" w:rsidRDefault="0092245E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88.</w:t>
            </w:r>
            <w:r w:rsidR="009E482D" w:rsidRPr="00043B68">
              <w:rPr>
                <w:rFonts w:ascii="Times New Roman" w:hAnsi="Times New Roman" w:cs="Times New Roman"/>
              </w:rPr>
              <w:t>32</w:t>
            </w:r>
          </w:p>
        </w:tc>
      </w:tr>
      <w:tr w:rsidR="00D979E1" w:rsidRPr="00043B68" w14:paraId="3DEAB3DC" w14:textId="77777777" w:rsidTr="00A26170">
        <w:trPr>
          <w:trHeight w:val="340"/>
        </w:trPr>
        <w:tc>
          <w:tcPr>
            <w:tcW w:w="1856" w:type="dxa"/>
            <w:vAlign w:val="center"/>
          </w:tcPr>
          <w:p w14:paraId="338C04AB" w14:textId="77777777" w:rsidR="00D979E1" w:rsidRPr="00043B68" w:rsidRDefault="00D979E1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3/ε4</w:t>
            </w:r>
          </w:p>
        </w:tc>
        <w:tc>
          <w:tcPr>
            <w:tcW w:w="1845" w:type="dxa"/>
            <w:vAlign w:val="center"/>
          </w:tcPr>
          <w:p w14:paraId="1D9BE0B3" w14:textId="7A7174AF" w:rsidR="00D979E1" w:rsidRPr="00043B68" w:rsidRDefault="00D979E1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6 (25%)</w:t>
            </w:r>
          </w:p>
        </w:tc>
        <w:tc>
          <w:tcPr>
            <w:tcW w:w="1847" w:type="dxa"/>
            <w:vAlign w:val="center"/>
          </w:tcPr>
          <w:p w14:paraId="0007FEEF" w14:textId="13C16EE5" w:rsidR="00D979E1" w:rsidRPr="00043B68" w:rsidRDefault="00475139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5.98</w:t>
            </w:r>
          </w:p>
        </w:tc>
        <w:tc>
          <w:tcPr>
            <w:tcW w:w="1847" w:type="dxa"/>
            <w:vAlign w:val="center"/>
          </w:tcPr>
          <w:p w14:paraId="4DCBCA60" w14:textId="548729F5" w:rsidR="00D979E1" w:rsidRPr="00043B68" w:rsidRDefault="00D979E1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3 (24%)</w:t>
            </w:r>
          </w:p>
        </w:tc>
        <w:tc>
          <w:tcPr>
            <w:tcW w:w="1847" w:type="dxa"/>
            <w:vAlign w:val="center"/>
          </w:tcPr>
          <w:p w14:paraId="1E1F9D85" w14:textId="04353250" w:rsidR="00D979E1" w:rsidRPr="00043B68" w:rsidRDefault="0092245E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2.9</w:t>
            </w:r>
            <w:r w:rsidR="009E482D" w:rsidRPr="00043B68">
              <w:rPr>
                <w:rFonts w:ascii="Times New Roman" w:hAnsi="Times New Roman" w:cs="Times New Roman"/>
              </w:rPr>
              <w:t>2</w:t>
            </w:r>
          </w:p>
        </w:tc>
      </w:tr>
      <w:tr w:rsidR="00D979E1" w:rsidRPr="00043B68" w14:paraId="1561192B" w14:textId="77777777" w:rsidTr="00A26170">
        <w:trPr>
          <w:trHeight w:val="340"/>
        </w:trPr>
        <w:tc>
          <w:tcPr>
            <w:tcW w:w="1856" w:type="dxa"/>
            <w:vAlign w:val="center"/>
          </w:tcPr>
          <w:p w14:paraId="7002CFC4" w14:textId="77777777" w:rsidR="00D979E1" w:rsidRPr="00043B68" w:rsidRDefault="00D979E1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4/ε4</w:t>
            </w:r>
          </w:p>
        </w:tc>
        <w:tc>
          <w:tcPr>
            <w:tcW w:w="1845" w:type="dxa"/>
            <w:vAlign w:val="center"/>
          </w:tcPr>
          <w:p w14:paraId="36E99208" w14:textId="3B9B786C" w:rsidR="00D979E1" w:rsidRPr="00043B68" w:rsidRDefault="00D979E1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847" w:type="dxa"/>
            <w:vAlign w:val="center"/>
          </w:tcPr>
          <w:p w14:paraId="39941240" w14:textId="4992E57B" w:rsidR="00D979E1" w:rsidRPr="00043B68" w:rsidRDefault="006414E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.</w:t>
            </w:r>
            <w:r w:rsidR="00475139" w:rsidRPr="00043B6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847" w:type="dxa"/>
            <w:vAlign w:val="center"/>
          </w:tcPr>
          <w:p w14:paraId="008CF6D3" w14:textId="161DCF34" w:rsidR="00D979E1" w:rsidRPr="00043B68" w:rsidRDefault="00D979E1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1847" w:type="dxa"/>
            <w:vAlign w:val="center"/>
          </w:tcPr>
          <w:p w14:paraId="3AE59A66" w14:textId="30EC2A6C" w:rsidR="00D979E1" w:rsidRPr="00043B68" w:rsidRDefault="005C7635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.</w:t>
            </w:r>
            <w:r w:rsidR="009E482D" w:rsidRPr="00043B68">
              <w:rPr>
                <w:rFonts w:ascii="Times New Roman" w:hAnsi="Times New Roman" w:cs="Times New Roman"/>
              </w:rPr>
              <w:t>07</w:t>
            </w:r>
          </w:p>
        </w:tc>
      </w:tr>
      <w:tr w:rsidR="00AD3BC8" w:rsidRPr="00043B68" w14:paraId="26FDE81A" w14:textId="77777777" w:rsidTr="00A26170">
        <w:trPr>
          <w:trHeight w:val="340"/>
        </w:trPr>
        <w:tc>
          <w:tcPr>
            <w:tcW w:w="1856" w:type="dxa"/>
            <w:vAlign w:val="center"/>
          </w:tcPr>
          <w:p w14:paraId="490F4AF5" w14:textId="56993775" w:rsidR="00AD3BC8" w:rsidRPr="00AE414F" w:rsidRDefault="00AD3BC8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AE414F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="00C4103A" w:rsidRPr="00AE414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45" w:type="dxa"/>
            <w:vAlign w:val="center"/>
          </w:tcPr>
          <w:p w14:paraId="6ABB65A7" w14:textId="77777777" w:rsidR="00AD3BC8" w:rsidRPr="00AE414F" w:rsidRDefault="00AD3BC8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14F">
              <w:rPr>
                <w:rFonts w:ascii="Times New Roman" w:hAnsi="Times New Roman" w:cs="Times New Roman"/>
                <w:b/>
                <w:bCs/>
              </w:rPr>
              <w:t>145</w:t>
            </w:r>
          </w:p>
        </w:tc>
        <w:tc>
          <w:tcPr>
            <w:tcW w:w="1847" w:type="dxa"/>
            <w:vAlign w:val="center"/>
          </w:tcPr>
          <w:p w14:paraId="3237B0E7" w14:textId="77777777" w:rsidR="00AD3BC8" w:rsidRPr="00AE414F" w:rsidRDefault="00AD3BC8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7" w:type="dxa"/>
            <w:vAlign w:val="center"/>
          </w:tcPr>
          <w:p w14:paraId="1D8A63B7" w14:textId="768A7474" w:rsidR="00AD3BC8" w:rsidRPr="00AE414F" w:rsidRDefault="00842DD4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14F">
              <w:rPr>
                <w:rFonts w:ascii="Times New Roman" w:hAnsi="Times New Roman" w:cs="Times New Roman"/>
                <w:b/>
                <w:bCs/>
              </w:rPr>
              <w:t>137</w:t>
            </w:r>
          </w:p>
        </w:tc>
        <w:tc>
          <w:tcPr>
            <w:tcW w:w="1847" w:type="dxa"/>
            <w:vAlign w:val="center"/>
          </w:tcPr>
          <w:p w14:paraId="61201621" w14:textId="77777777" w:rsidR="00AD3BC8" w:rsidRPr="00AE414F" w:rsidRDefault="00AD3BC8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3BC8" w:rsidRPr="00043B68" w14:paraId="5CCF4889" w14:textId="77777777" w:rsidTr="00A26170">
        <w:trPr>
          <w:trHeight w:val="340"/>
        </w:trPr>
        <w:tc>
          <w:tcPr>
            <w:tcW w:w="1856" w:type="dxa"/>
            <w:vAlign w:val="center"/>
          </w:tcPr>
          <w:p w14:paraId="3767E41A" w14:textId="4A578626" w:rsidR="00AD3BC8" w:rsidRPr="00043B68" w:rsidRDefault="00CA38D6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 xml:space="preserve">Exact </w:t>
            </w:r>
            <w:r w:rsidR="00AD3BC8" w:rsidRPr="00043B68">
              <w:rPr>
                <w:rFonts w:ascii="Times New Roman" w:hAnsi="Times New Roman" w:cs="Times New Roman"/>
              </w:rPr>
              <w:t>p-value</w:t>
            </w:r>
            <w:r w:rsidR="006C0DBA" w:rsidRPr="00043B6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45" w:type="dxa"/>
            <w:vAlign w:val="center"/>
          </w:tcPr>
          <w:p w14:paraId="27A67BFC" w14:textId="3617BF24" w:rsidR="00AD3BC8" w:rsidRPr="00043B68" w:rsidRDefault="00D233CA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0.</w:t>
            </w:r>
            <w:r w:rsidR="00E427D6">
              <w:rPr>
                <w:rFonts w:ascii="Times New Roman" w:hAnsi="Times New Roman" w:cs="Times New Roman"/>
              </w:rPr>
              <w:t>902</w:t>
            </w:r>
          </w:p>
        </w:tc>
        <w:tc>
          <w:tcPr>
            <w:tcW w:w="1847" w:type="dxa"/>
            <w:vAlign w:val="center"/>
          </w:tcPr>
          <w:p w14:paraId="38EF316A" w14:textId="77777777" w:rsidR="00AD3BC8" w:rsidRPr="00043B68" w:rsidRDefault="00AD3BC8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vAlign w:val="center"/>
          </w:tcPr>
          <w:p w14:paraId="4B477232" w14:textId="0F7BD896" w:rsidR="00AD3BC8" w:rsidRPr="00043B68" w:rsidRDefault="00AD3BC8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0.</w:t>
            </w:r>
            <w:r w:rsidR="00C723CD">
              <w:rPr>
                <w:rFonts w:ascii="Times New Roman" w:hAnsi="Times New Roman" w:cs="Times New Roman"/>
              </w:rPr>
              <w:t>45</w:t>
            </w:r>
            <w:r w:rsidR="00E427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7" w:type="dxa"/>
            <w:vAlign w:val="center"/>
          </w:tcPr>
          <w:p w14:paraId="0EF4B4F8" w14:textId="77777777" w:rsidR="00AD3BC8" w:rsidRPr="00043B68" w:rsidRDefault="00AD3BC8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CDC" w:rsidRPr="00043B68" w14:paraId="36B05A34" w14:textId="77777777" w:rsidTr="00A26170">
        <w:trPr>
          <w:trHeight w:val="340"/>
        </w:trPr>
        <w:tc>
          <w:tcPr>
            <w:tcW w:w="1856" w:type="dxa"/>
            <w:vAlign w:val="center"/>
          </w:tcPr>
          <w:p w14:paraId="00900036" w14:textId="1AC238E6" w:rsidR="00D24CDC" w:rsidRPr="00043B68" w:rsidRDefault="00D24CDC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χ² (</w:t>
            </w:r>
            <w:proofErr w:type="spellStart"/>
            <w:r w:rsidRPr="00043B68">
              <w:rPr>
                <w:rFonts w:ascii="Times New Roman" w:hAnsi="Times New Roman" w:cs="Times New Roman"/>
              </w:rPr>
              <w:t>df</w:t>
            </w:r>
            <w:proofErr w:type="spellEnd"/>
            <w:r w:rsidRPr="00043B68">
              <w:rPr>
                <w:rFonts w:ascii="Times New Roman" w:hAnsi="Times New Roman" w:cs="Times New Roman"/>
              </w:rPr>
              <w:t>=</w:t>
            </w:r>
            <w:r w:rsidR="00293A80">
              <w:rPr>
                <w:rFonts w:ascii="Times New Roman" w:hAnsi="Times New Roman" w:cs="Times New Roman"/>
              </w:rPr>
              <w:t>5</w:t>
            </w:r>
            <w:r w:rsidRPr="00043B68">
              <w:rPr>
                <w:rFonts w:ascii="Times New Roman" w:hAnsi="Times New Roman" w:cs="Times New Roman"/>
              </w:rPr>
              <w:t>)</w:t>
            </w:r>
            <w:r w:rsidR="006C0DBA" w:rsidRPr="00043B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45" w:type="dxa"/>
            <w:vAlign w:val="center"/>
          </w:tcPr>
          <w:p w14:paraId="2F64CE17" w14:textId="3E729D10" w:rsidR="00D24CDC" w:rsidRPr="00043B68" w:rsidRDefault="00D24CDC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0.</w:t>
            </w:r>
            <w:r w:rsidR="000A5CC6" w:rsidRPr="00043B68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847" w:type="dxa"/>
            <w:vAlign w:val="center"/>
          </w:tcPr>
          <w:p w14:paraId="49432438" w14:textId="77777777" w:rsidR="00D24CDC" w:rsidRPr="00043B68" w:rsidRDefault="00D24CDC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vAlign w:val="center"/>
          </w:tcPr>
          <w:p w14:paraId="2FD151D9" w14:textId="512BEED0" w:rsidR="00D24CDC" w:rsidRPr="00043B68" w:rsidRDefault="00CA38D6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.054</w:t>
            </w:r>
          </w:p>
        </w:tc>
        <w:tc>
          <w:tcPr>
            <w:tcW w:w="1847" w:type="dxa"/>
            <w:vAlign w:val="center"/>
          </w:tcPr>
          <w:p w14:paraId="0C3DB75E" w14:textId="77777777" w:rsidR="00D24CDC" w:rsidRPr="00043B68" w:rsidRDefault="00D24CDC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CDC" w:rsidRPr="00043B68" w14:paraId="684619EC" w14:textId="77777777" w:rsidTr="00A26170">
        <w:trPr>
          <w:trHeight w:val="340"/>
        </w:trPr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14:paraId="5943E85A" w14:textId="280D81E9" w:rsidR="00D24CDC" w:rsidRPr="00043B68" w:rsidRDefault="00CA38D6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p-value</w:t>
            </w:r>
            <w:r w:rsidR="006C0DBA" w:rsidRPr="00043B68">
              <w:rPr>
                <w:rFonts w:ascii="Times New Roman" w:hAnsi="Times New Roman" w:cs="Times New Roman"/>
                <w:vertAlign w:val="superscript"/>
              </w:rPr>
              <w:t>2</w:t>
            </w:r>
            <w:r w:rsidRPr="00043B6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1D35B863" w14:textId="621E6908" w:rsidR="00D24CDC" w:rsidRPr="00043B68" w:rsidRDefault="00CA38D6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30EF72D3" w14:textId="77777777" w:rsidR="00D24CDC" w:rsidRPr="00043B68" w:rsidRDefault="00D24CDC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6D14DFB7" w14:textId="43B04EAB" w:rsidR="00D24CDC" w:rsidRPr="00043B68" w:rsidRDefault="00CA38D6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0.</w:t>
            </w:r>
            <w:r w:rsidR="004461C9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54D7723B" w14:textId="77777777" w:rsidR="00D24CDC" w:rsidRPr="00043B68" w:rsidRDefault="00D24CDC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5E8B" w:rsidRPr="00043B68" w14:paraId="7B23AEAB" w14:textId="77777777" w:rsidTr="00A26170">
        <w:trPr>
          <w:trHeight w:val="340"/>
        </w:trPr>
        <w:tc>
          <w:tcPr>
            <w:tcW w:w="1856" w:type="dxa"/>
            <w:vAlign w:val="center"/>
          </w:tcPr>
          <w:p w14:paraId="73BE71CA" w14:textId="77777777" w:rsidR="00C55E8B" w:rsidRPr="00043B68" w:rsidRDefault="00C55E8B" w:rsidP="00C55E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5" w:type="dxa"/>
            <w:vAlign w:val="center"/>
          </w:tcPr>
          <w:p w14:paraId="6C203CC7" w14:textId="77777777" w:rsidR="00C55E8B" w:rsidRPr="00043B68" w:rsidRDefault="00C55E8B" w:rsidP="00C55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7" w:type="dxa"/>
            <w:vAlign w:val="center"/>
          </w:tcPr>
          <w:p w14:paraId="2BC89BCD" w14:textId="77777777" w:rsidR="00C55E8B" w:rsidRPr="00043B68" w:rsidRDefault="00C55E8B" w:rsidP="00C55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7" w:type="dxa"/>
            <w:vAlign w:val="center"/>
          </w:tcPr>
          <w:p w14:paraId="4A0DC48A" w14:textId="77777777" w:rsidR="00C55E8B" w:rsidRPr="00043B68" w:rsidRDefault="00C55E8B" w:rsidP="00C55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7" w:type="dxa"/>
            <w:vAlign w:val="center"/>
          </w:tcPr>
          <w:p w14:paraId="0D39BD66" w14:textId="77777777" w:rsidR="00C55E8B" w:rsidRPr="00043B68" w:rsidRDefault="00C55E8B" w:rsidP="00C55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452CC" w:rsidRPr="00043B68" w14:paraId="181A82C0" w14:textId="77777777" w:rsidTr="00A26170">
        <w:trPr>
          <w:trHeight w:val="340"/>
        </w:trPr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14:paraId="7F9F7782" w14:textId="3FA8A434" w:rsidR="003452CC" w:rsidRPr="00043B68" w:rsidRDefault="003452CC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D047AC">
              <w:rPr>
                <w:rFonts w:ascii="Times New Roman" w:hAnsi="Times New Roman" w:cs="Times New Roman"/>
                <w:b/>
                <w:bCs/>
                <w:i/>
                <w:iCs/>
              </w:rPr>
              <w:t>BDNF</w:t>
            </w:r>
            <w:r w:rsidRPr="00043B68">
              <w:rPr>
                <w:rFonts w:ascii="Times New Roman" w:hAnsi="Times New Roman" w:cs="Times New Roman"/>
                <w:b/>
                <w:bCs/>
              </w:rPr>
              <w:t xml:space="preserve"> Genotype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23B8C26B" w14:textId="699DA7E9" w:rsidR="003452CC" w:rsidRPr="00043B68" w:rsidRDefault="003452CC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02075705" w14:textId="36EE28BD" w:rsidR="003452CC" w:rsidRPr="00043B68" w:rsidRDefault="003452CC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6EA20D9E" w14:textId="7F388909" w:rsidR="003452CC" w:rsidRPr="00043B68" w:rsidRDefault="003452CC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59F14615" w14:textId="4E16821C" w:rsidR="003452CC" w:rsidRPr="00043B68" w:rsidRDefault="003452CC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32DAF" w:rsidRPr="00043B68" w14:paraId="09B944C8" w14:textId="77777777" w:rsidTr="00A26170">
        <w:trPr>
          <w:trHeight w:val="340"/>
        </w:trPr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14:paraId="4C16C189" w14:textId="76D6214C" w:rsidR="00832DAF" w:rsidRPr="00043B68" w:rsidRDefault="00832DAF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Val66Val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200B910B" w14:textId="38C307C1" w:rsidR="00832DAF" w:rsidRPr="00043B68" w:rsidRDefault="00832DAF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95 (66%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76C81887" w14:textId="0EA9F2E2" w:rsidR="00832DAF" w:rsidRPr="00043B68" w:rsidRDefault="00E856FF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95.3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7561E275" w14:textId="0EA36847" w:rsidR="00832DAF" w:rsidRPr="00043B68" w:rsidRDefault="00832DAF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95 (69%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4739A69A" w14:textId="7764D347" w:rsidR="00832DAF" w:rsidRPr="00043B68" w:rsidRDefault="00E856FF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94.</w:t>
            </w:r>
            <w:r w:rsidR="00AA54F0" w:rsidRPr="00043B68">
              <w:rPr>
                <w:rFonts w:ascii="Times New Roman" w:hAnsi="Times New Roman" w:cs="Times New Roman"/>
              </w:rPr>
              <w:t>9</w:t>
            </w:r>
          </w:p>
        </w:tc>
      </w:tr>
      <w:tr w:rsidR="00832DAF" w:rsidRPr="00043B68" w14:paraId="0CA72149" w14:textId="77777777" w:rsidTr="00A26170">
        <w:trPr>
          <w:trHeight w:val="340"/>
        </w:trPr>
        <w:tc>
          <w:tcPr>
            <w:tcW w:w="1856" w:type="dxa"/>
            <w:vAlign w:val="center"/>
          </w:tcPr>
          <w:p w14:paraId="2390502D" w14:textId="15C3B6E6" w:rsidR="00832DAF" w:rsidRPr="00043B68" w:rsidRDefault="00832DAF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Val66Met</w:t>
            </w:r>
          </w:p>
        </w:tc>
        <w:tc>
          <w:tcPr>
            <w:tcW w:w="1845" w:type="dxa"/>
            <w:vAlign w:val="center"/>
          </w:tcPr>
          <w:p w14:paraId="72608591" w14:textId="6F01FF30" w:rsidR="00832DAF" w:rsidRPr="00043B68" w:rsidRDefault="00832DAF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45 (31%)</w:t>
            </w:r>
          </w:p>
        </w:tc>
        <w:tc>
          <w:tcPr>
            <w:tcW w:w="1847" w:type="dxa"/>
            <w:vAlign w:val="center"/>
          </w:tcPr>
          <w:p w14:paraId="7BF106DB" w14:textId="3BFD1D44" w:rsidR="00832DAF" w:rsidRPr="00043B68" w:rsidRDefault="00E856FF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1847" w:type="dxa"/>
            <w:vAlign w:val="center"/>
          </w:tcPr>
          <w:p w14:paraId="68A0F113" w14:textId="24EC3C17" w:rsidR="00832DAF" w:rsidRPr="00043B68" w:rsidRDefault="00832DAF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8 (28%)</w:t>
            </w:r>
          </w:p>
        </w:tc>
        <w:tc>
          <w:tcPr>
            <w:tcW w:w="1847" w:type="dxa"/>
            <w:vAlign w:val="center"/>
          </w:tcPr>
          <w:p w14:paraId="014D46F0" w14:textId="2BAF00B6" w:rsidR="00832DAF" w:rsidRPr="00043B68" w:rsidRDefault="00E856FF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8.3</w:t>
            </w:r>
          </w:p>
        </w:tc>
      </w:tr>
      <w:tr w:rsidR="00832DAF" w:rsidRPr="00043B68" w14:paraId="3F91CD3D" w14:textId="77777777" w:rsidTr="00A26170">
        <w:trPr>
          <w:trHeight w:val="340"/>
        </w:trPr>
        <w:tc>
          <w:tcPr>
            <w:tcW w:w="1856" w:type="dxa"/>
            <w:vAlign w:val="center"/>
          </w:tcPr>
          <w:p w14:paraId="02B49490" w14:textId="5DC4F999" w:rsidR="00832DAF" w:rsidRPr="00043B68" w:rsidRDefault="00832DAF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Met66Met</w:t>
            </w:r>
          </w:p>
        </w:tc>
        <w:tc>
          <w:tcPr>
            <w:tcW w:w="1845" w:type="dxa"/>
            <w:vAlign w:val="center"/>
          </w:tcPr>
          <w:p w14:paraId="64B40947" w14:textId="4F59BA28" w:rsidR="00832DAF" w:rsidRPr="00043B68" w:rsidRDefault="00832DAF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5 (3%)</w:t>
            </w:r>
          </w:p>
        </w:tc>
        <w:tc>
          <w:tcPr>
            <w:tcW w:w="1847" w:type="dxa"/>
            <w:vAlign w:val="center"/>
          </w:tcPr>
          <w:p w14:paraId="69D4CA63" w14:textId="7C2514FB" w:rsidR="00832DAF" w:rsidRPr="00043B68" w:rsidRDefault="00E856FF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847" w:type="dxa"/>
            <w:vAlign w:val="center"/>
          </w:tcPr>
          <w:p w14:paraId="23652C1B" w14:textId="0500A87D" w:rsidR="00832DAF" w:rsidRPr="00043B68" w:rsidRDefault="00832DAF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847" w:type="dxa"/>
            <w:vAlign w:val="center"/>
          </w:tcPr>
          <w:p w14:paraId="7B59D01C" w14:textId="41D3E601" w:rsidR="00832DAF" w:rsidRPr="00043B68" w:rsidRDefault="00E856FF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.8</w:t>
            </w:r>
          </w:p>
        </w:tc>
      </w:tr>
      <w:tr w:rsidR="003452CC" w:rsidRPr="00043B68" w14:paraId="17DF87B5" w14:textId="77777777" w:rsidTr="00A26170">
        <w:trPr>
          <w:trHeight w:val="340"/>
        </w:trPr>
        <w:tc>
          <w:tcPr>
            <w:tcW w:w="1856" w:type="dxa"/>
            <w:vAlign w:val="center"/>
          </w:tcPr>
          <w:p w14:paraId="5E1DFCD1" w14:textId="78D380B8" w:rsidR="003452CC" w:rsidRPr="00AE414F" w:rsidRDefault="003452CC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AE414F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="00465819" w:rsidRPr="00AE414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45" w:type="dxa"/>
            <w:vAlign w:val="center"/>
          </w:tcPr>
          <w:p w14:paraId="3F78C45A" w14:textId="77777777" w:rsidR="003452CC" w:rsidRPr="00AE414F" w:rsidRDefault="003452CC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14F">
              <w:rPr>
                <w:rFonts w:ascii="Times New Roman" w:hAnsi="Times New Roman" w:cs="Times New Roman"/>
                <w:b/>
                <w:bCs/>
              </w:rPr>
              <w:t>145</w:t>
            </w:r>
          </w:p>
        </w:tc>
        <w:tc>
          <w:tcPr>
            <w:tcW w:w="1847" w:type="dxa"/>
            <w:vAlign w:val="center"/>
          </w:tcPr>
          <w:p w14:paraId="17119627" w14:textId="77777777" w:rsidR="003452CC" w:rsidRPr="00AE414F" w:rsidRDefault="003452CC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7" w:type="dxa"/>
            <w:vAlign w:val="center"/>
          </w:tcPr>
          <w:p w14:paraId="18BA0766" w14:textId="77777777" w:rsidR="003452CC" w:rsidRPr="00AE414F" w:rsidRDefault="003452CC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14F">
              <w:rPr>
                <w:rFonts w:ascii="Times New Roman" w:hAnsi="Times New Roman" w:cs="Times New Roman"/>
                <w:b/>
                <w:bCs/>
              </w:rPr>
              <w:t>137</w:t>
            </w:r>
          </w:p>
        </w:tc>
        <w:tc>
          <w:tcPr>
            <w:tcW w:w="1847" w:type="dxa"/>
            <w:vAlign w:val="center"/>
          </w:tcPr>
          <w:p w14:paraId="33BA947E" w14:textId="77777777" w:rsidR="003452CC" w:rsidRPr="00AE414F" w:rsidRDefault="003452CC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C0DBA" w:rsidRPr="00043B68" w14:paraId="01CB0E6D" w14:textId="77777777" w:rsidTr="00A26170">
        <w:trPr>
          <w:trHeight w:val="340"/>
        </w:trPr>
        <w:tc>
          <w:tcPr>
            <w:tcW w:w="1856" w:type="dxa"/>
            <w:vAlign w:val="center"/>
          </w:tcPr>
          <w:p w14:paraId="686E8E32" w14:textId="293D7D85" w:rsidR="006C0DBA" w:rsidRPr="00043B68" w:rsidRDefault="006C0DBA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Exact p-value</w:t>
            </w:r>
            <w:r w:rsidRPr="00043B6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45" w:type="dxa"/>
            <w:vAlign w:val="center"/>
          </w:tcPr>
          <w:p w14:paraId="74520B72" w14:textId="5DC6CC23" w:rsidR="006C0DBA" w:rsidRPr="00043B68" w:rsidRDefault="00EC1B8F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47" w:type="dxa"/>
            <w:vAlign w:val="center"/>
          </w:tcPr>
          <w:p w14:paraId="0A8E1B37" w14:textId="77777777" w:rsidR="006C0DBA" w:rsidRPr="00043B68" w:rsidRDefault="006C0DBA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vAlign w:val="center"/>
          </w:tcPr>
          <w:p w14:paraId="08B6B7C5" w14:textId="2E9248A3" w:rsidR="006C0DBA" w:rsidRPr="00043B68" w:rsidRDefault="00EC1B8F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47" w:type="dxa"/>
            <w:vAlign w:val="center"/>
          </w:tcPr>
          <w:p w14:paraId="64B4A92D" w14:textId="77777777" w:rsidR="006C0DBA" w:rsidRPr="00043B68" w:rsidRDefault="006C0DBA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52CC" w:rsidRPr="00043B68" w14:paraId="70F46F76" w14:textId="77777777" w:rsidTr="00A26170">
        <w:trPr>
          <w:trHeight w:val="340"/>
        </w:trPr>
        <w:tc>
          <w:tcPr>
            <w:tcW w:w="1856" w:type="dxa"/>
            <w:vAlign w:val="center"/>
          </w:tcPr>
          <w:p w14:paraId="7565EDBD" w14:textId="370521CC" w:rsidR="003452CC" w:rsidRPr="00043B68" w:rsidRDefault="003452CC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χ² (</w:t>
            </w:r>
            <w:proofErr w:type="spellStart"/>
            <w:r w:rsidRPr="00043B68">
              <w:rPr>
                <w:rFonts w:ascii="Times New Roman" w:hAnsi="Times New Roman" w:cs="Times New Roman"/>
              </w:rPr>
              <w:t>df</w:t>
            </w:r>
            <w:proofErr w:type="spellEnd"/>
            <w:r w:rsidRPr="00043B68">
              <w:rPr>
                <w:rFonts w:ascii="Times New Roman" w:hAnsi="Times New Roman" w:cs="Times New Roman"/>
              </w:rPr>
              <w:t>=</w:t>
            </w:r>
            <w:r w:rsidR="00832DAF" w:rsidRPr="00043B68">
              <w:rPr>
                <w:rFonts w:ascii="Times New Roman" w:hAnsi="Times New Roman" w:cs="Times New Roman"/>
              </w:rPr>
              <w:t>1</w:t>
            </w:r>
            <w:r w:rsidRPr="00043B68">
              <w:rPr>
                <w:rFonts w:ascii="Times New Roman" w:hAnsi="Times New Roman" w:cs="Times New Roman"/>
              </w:rPr>
              <w:t>)</w:t>
            </w:r>
            <w:r w:rsidR="006C0DBA" w:rsidRPr="00043B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45" w:type="dxa"/>
            <w:vAlign w:val="center"/>
          </w:tcPr>
          <w:p w14:paraId="625E5455" w14:textId="69345D48" w:rsidR="003452CC" w:rsidRPr="00043B68" w:rsidRDefault="003452CC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0.</w:t>
            </w:r>
            <w:r w:rsidR="00E856FF" w:rsidRPr="00043B68">
              <w:rPr>
                <w:rFonts w:ascii="Times New Roman" w:hAnsi="Times New Roman" w:cs="Times New Roman"/>
              </w:rPr>
              <w:t>0</w:t>
            </w:r>
            <w:r w:rsidR="00C137DC" w:rsidRPr="00043B68">
              <w:rPr>
                <w:rFonts w:ascii="Times New Roman" w:hAnsi="Times New Roman" w:cs="Times New Roman"/>
              </w:rPr>
              <w:t>0</w:t>
            </w:r>
            <w:r w:rsidR="007925CD" w:rsidRPr="00043B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7" w:type="dxa"/>
            <w:vAlign w:val="center"/>
          </w:tcPr>
          <w:p w14:paraId="57D637A4" w14:textId="77777777" w:rsidR="003452CC" w:rsidRPr="00043B68" w:rsidRDefault="003452CC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vAlign w:val="center"/>
          </w:tcPr>
          <w:p w14:paraId="50216498" w14:textId="167041DB" w:rsidR="003452CC" w:rsidRPr="00043B68" w:rsidRDefault="007925CD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847" w:type="dxa"/>
            <w:vAlign w:val="center"/>
          </w:tcPr>
          <w:p w14:paraId="2C1D0924" w14:textId="77777777" w:rsidR="003452CC" w:rsidRPr="00043B68" w:rsidRDefault="003452CC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52CC" w:rsidRPr="00043B68" w14:paraId="630C817D" w14:textId="77777777" w:rsidTr="00A26170">
        <w:trPr>
          <w:trHeight w:val="340"/>
        </w:trPr>
        <w:tc>
          <w:tcPr>
            <w:tcW w:w="1856" w:type="dxa"/>
            <w:tcBorders>
              <w:bottom w:val="single" w:sz="12" w:space="0" w:color="auto"/>
            </w:tcBorders>
            <w:vAlign w:val="center"/>
          </w:tcPr>
          <w:p w14:paraId="6C64E359" w14:textId="5AEE57B7" w:rsidR="003452CC" w:rsidRPr="00043B68" w:rsidRDefault="003452CC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p-value</w:t>
            </w:r>
            <w:r w:rsidR="006C0DBA" w:rsidRPr="00043B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45" w:type="dxa"/>
            <w:tcBorders>
              <w:bottom w:val="single" w:sz="12" w:space="0" w:color="auto"/>
            </w:tcBorders>
            <w:vAlign w:val="center"/>
          </w:tcPr>
          <w:p w14:paraId="7572B34E" w14:textId="0C2A4C6E" w:rsidR="003452CC" w:rsidRPr="00043B68" w:rsidRDefault="003452CC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0.9</w:t>
            </w:r>
            <w:r w:rsidR="00BE3C71" w:rsidRPr="00043B6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47" w:type="dxa"/>
            <w:tcBorders>
              <w:bottom w:val="single" w:sz="12" w:space="0" w:color="auto"/>
            </w:tcBorders>
            <w:vAlign w:val="center"/>
          </w:tcPr>
          <w:p w14:paraId="4C55BFC8" w14:textId="77777777" w:rsidR="003452CC" w:rsidRPr="00043B68" w:rsidRDefault="003452CC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tcBorders>
              <w:bottom w:val="single" w:sz="12" w:space="0" w:color="auto"/>
            </w:tcBorders>
            <w:vAlign w:val="center"/>
          </w:tcPr>
          <w:p w14:paraId="10AB2CA8" w14:textId="32A88189" w:rsidR="003452CC" w:rsidRPr="00043B68" w:rsidRDefault="00BE3C71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0.9</w:t>
            </w:r>
            <w:r w:rsidR="00ED7AB9" w:rsidRPr="00043B68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847" w:type="dxa"/>
            <w:tcBorders>
              <w:bottom w:val="single" w:sz="12" w:space="0" w:color="auto"/>
            </w:tcBorders>
            <w:vAlign w:val="center"/>
          </w:tcPr>
          <w:p w14:paraId="11DCEA12" w14:textId="77777777" w:rsidR="003452CC" w:rsidRPr="00043B68" w:rsidRDefault="003452CC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768E730" w14:textId="300FA3AC" w:rsidR="006C0DBA" w:rsidRPr="00043B68" w:rsidRDefault="006C0DBA" w:rsidP="00AE414F">
      <w:pPr>
        <w:spacing w:before="120"/>
        <w:rPr>
          <w:rFonts w:ascii="Times New Roman" w:hAnsi="Times New Roman" w:cs="Times New Roman"/>
        </w:rPr>
      </w:pPr>
      <w:r w:rsidRPr="00043B68">
        <w:rPr>
          <w:rFonts w:ascii="Times New Roman" w:hAnsi="Times New Roman" w:cs="Times New Roman"/>
          <w:vertAlign w:val="superscript"/>
        </w:rPr>
        <w:t>1</w:t>
      </w:r>
      <w:r w:rsidRPr="00043B68">
        <w:rPr>
          <w:rFonts w:ascii="Times New Roman" w:hAnsi="Times New Roman" w:cs="Times New Roman"/>
        </w:rPr>
        <w:t>All genotypes were included</w:t>
      </w:r>
      <w:r w:rsidR="002E3BE7">
        <w:rPr>
          <w:rFonts w:ascii="Times New Roman" w:hAnsi="Times New Roman" w:cs="Times New Roman"/>
        </w:rPr>
        <w:t xml:space="preserve"> in analysis</w:t>
      </w:r>
      <w:r w:rsidR="00526594">
        <w:rPr>
          <w:rFonts w:ascii="Times New Roman" w:hAnsi="Times New Roman" w:cs="Times New Roman"/>
        </w:rPr>
        <w:t xml:space="preserve">; </w:t>
      </w:r>
      <w:r w:rsidRPr="00043B68">
        <w:rPr>
          <w:rFonts w:ascii="Times New Roman" w:hAnsi="Times New Roman" w:cs="Times New Roman"/>
        </w:rPr>
        <w:t>exact test applied to account for sparse categories. Mid</w:t>
      </w:r>
      <w:r w:rsidRPr="00043B68">
        <w:rPr>
          <w:rFonts w:ascii="Times New Roman" w:hAnsi="Times New Roman" w:cs="Times New Roman"/>
        </w:rPr>
        <w:noBreakHyphen/>
        <w:t xml:space="preserve">p values are reported. </w:t>
      </w:r>
    </w:p>
    <w:p w14:paraId="310B5FEE" w14:textId="5DF6FF34" w:rsidR="008338AA" w:rsidRDefault="006C0DBA">
      <w:pPr>
        <w:rPr>
          <w:rFonts w:ascii="Times New Roman" w:hAnsi="Times New Roman" w:cs="Times New Roman"/>
        </w:rPr>
      </w:pPr>
      <w:r w:rsidRPr="00043B68">
        <w:rPr>
          <w:rFonts w:ascii="Times New Roman" w:hAnsi="Times New Roman" w:cs="Times New Roman"/>
          <w:vertAlign w:val="superscript"/>
        </w:rPr>
        <w:t>2</w:t>
      </w:r>
      <w:r w:rsidR="008338AA" w:rsidRPr="00043B68">
        <w:rPr>
          <w:rFonts w:ascii="Times New Roman" w:hAnsi="Times New Roman" w:cs="Times New Roman"/>
        </w:rPr>
        <w:t>Chi‑squared test applied across all genotypes; note that expected counts &lt;5 in some categories may limit the validity of the approximation.</w:t>
      </w:r>
    </w:p>
    <w:p w14:paraId="76A8A9FF" w14:textId="77777777" w:rsidR="00074F18" w:rsidRPr="00043B68" w:rsidRDefault="00074F18" w:rsidP="00074F18">
      <w:pPr>
        <w:spacing w:before="120" w:line="240" w:lineRule="auto"/>
        <w:rPr>
          <w:rFonts w:ascii="Times New Roman" w:hAnsi="Times New Roman" w:cs="Times New Roman"/>
          <w:bCs/>
        </w:rPr>
      </w:pPr>
      <w:r w:rsidRPr="00043B68">
        <w:rPr>
          <w:rFonts w:ascii="Times New Roman" w:hAnsi="Times New Roman" w:cs="Times New Roman"/>
          <w:bCs/>
        </w:rPr>
        <w:t xml:space="preserve">Genotype data was provided by n=282 participants. </w:t>
      </w:r>
    </w:p>
    <w:p w14:paraId="2CAFDD7D" w14:textId="77777777" w:rsidR="00074F18" w:rsidRPr="00043B68" w:rsidRDefault="00074F18">
      <w:pPr>
        <w:rPr>
          <w:rFonts w:ascii="Times New Roman" w:hAnsi="Times New Roman" w:cs="Times New Roman"/>
        </w:rPr>
      </w:pPr>
    </w:p>
    <w:p w14:paraId="29A1BE58" w14:textId="728E467A" w:rsidR="00CA0AC1" w:rsidRDefault="000476E2" w:rsidP="000476E2">
      <w:pPr>
        <w:tabs>
          <w:tab w:val="left" w:pos="3885"/>
        </w:tabs>
      </w:pPr>
      <w:r>
        <w:tab/>
      </w:r>
    </w:p>
    <w:p w14:paraId="2B60D3B4" w14:textId="77777777" w:rsidR="00CA0AC1" w:rsidRDefault="00CA0AC1"/>
    <w:p w14:paraId="54CC733B" w14:textId="77777777" w:rsidR="00CA0AC1" w:rsidRDefault="00CA0AC1"/>
    <w:p w14:paraId="002CBEC2" w14:textId="77777777" w:rsidR="00CA0AC1" w:rsidRDefault="00CA0AC1"/>
    <w:sectPr w:rsidR="00CA0AC1" w:rsidSect="00EC34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A0389" w14:textId="77777777" w:rsidR="00A70C0D" w:rsidRDefault="00A70C0D" w:rsidP="0012674A">
      <w:pPr>
        <w:spacing w:after="0" w:line="240" w:lineRule="auto"/>
      </w:pPr>
      <w:r>
        <w:separator/>
      </w:r>
    </w:p>
  </w:endnote>
  <w:endnote w:type="continuationSeparator" w:id="0">
    <w:p w14:paraId="6BAE5306" w14:textId="77777777" w:rsidR="00A70C0D" w:rsidRDefault="00A70C0D" w:rsidP="00126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9A24BC" w14:textId="77777777" w:rsidR="00553743" w:rsidRDefault="005537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E74654" w14:textId="77777777" w:rsidR="00553743" w:rsidRDefault="0055374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E921B" w14:textId="77777777" w:rsidR="00553743" w:rsidRDefault="005537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8261AE" w14:textId="77777777" w:rsidR="00A70C0D" w:rsidRDefault="00A70C0D" w:rsidP="0012674A">
      <w:pPr>
        <w:spacing w:after="0" w:line="240" w:lineRule="auto"/>
      </w:pPr>
      <w:r>
        <w:separator/>
      </w:r>
    </w:p>
  </w:footnote>
  <w:footnote w:type="continuationSeparator" w:id="0">
    <w:p w14:paraId="2CCCFAE7" w14:textId="77777777" w:rsidR="00A70C0D" w:rsidRDefault="00A70C0D" w:rsidP="001267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F0738F" w14:textId="77777777" w:rsidR="00553743" w:rsidRDefault="005537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F8941" w14:textId="1A263EA4" w:rsidR="0012674A" w:rsidRPr="0012674A" w:rsidRDefault="0012674A" w:rsidP="0012674A">
    <w:pPr>
      <w:spacing w:after="0" w:line="240" w:lineRule="auto"/>
      <w:rPr>
        <w:rFonts w:ascii="Times New Roman" w:eastAsia="Times New Roman" w:hAnsi="Times New Roman" w:cs="Arial"/>
        <w:kern w:val="28"/>
        <w:lang w:eastAsia="en-GB"/>
        <w14:ligatures w14:val="none"/>
      </w:rPr>
    </w:pPr>
    <w:r w:rsidRPr="0091050C">
      <w:rPr>
        <w:rFonts w:ascii="Times New Roman" w:eastAsia="Times New Roman" w:hAnsi="Times New Roman" w:cs="Arial"/>
        <w:kern w:val="28"/>
        <w:lang w:eastAsia="en-GB"/>
        <w14:ligatures w14:val="none"/>
      </w:rPr>
      <w:t>Can Dual-Task High-Velocity Exercise Training Improve Cognitive Function in Older Adults? Secondary analysis of an 18-month cluster randomi</w:t>
    </w:r>
    <w:r w:rsidR="00553743">
      <w:rPr>
        <w:rFonts w:ascii="Times New Roman" w:eastAsia="Times New Roman" w:hAnsi="Times New Roman" w:cs="Arial"/>
        <w:kern w:val="28"/>
        <w:lang w:eastAsia="en-GB"/>
        <w14:ligatures w14:val="none"/>
      </w:rPr>
      <w:t>z</w:t>
    </w:r>
    <w:r w:rsidRPr="0091050C">
      <w:rPr>
        <w:rFonts w:ascii="Times New Roman" w:eastAsia="Times New Roman" w:hAnsi="Times New Roman" w:cs="Arial"/>
        <w:kern w:val="28"/>
        <w:lang w:eastAsia="en-GB"/>
        <w14:ligatures w14:val="none"/>
      </w:rPr>
      <w:t>ed controlled trial</w:t>
    </w:r>
    <w:r w:rsidRPr="0012674A">
      <w:rPr>
        <w:rFonts w:ascii="Times New Roman" w:eastAsia="Times New Roman" w:hAnsi="Times New Roman" w:cs="Arial"/>
        <w:kern w:val="28"/>
        <w:lang w:eastAsia="en-GB"/>
        <w14:ligatures w14:val="none"/>
      </w:rPr>
      <w:t>.</w:t>
    </w:r>
  </w:p>
  <w:p w14:paraId="7F6AA606" w14:textId="77777777" w:rsidR="0012674A" w:rsidRPr="0012674A" w:rsidRDefault="0012674A" w:rsidP="0012674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21249" w14:textId="77777777" w:rsidR="00553743" w:rsidRDefault="005537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E5B"/>
    <w:rsid w:val="00043B68"/>
    <w:rsid w:val="000476E2"/>
    <w:rsid w:val="00074F18"/>
    <w:rsid w:val="00077D20"/>
    <w:rsid w:val="00095744"/>
    <w:rsid w:val="000A5CC6"/>
    <w:rsid w:val="000F4A63"/>
    <w:rsid w:val="00122CDC"/>
    <w:rsid w:val="0012674A"/>
    <w:rsid w:val="001A2F20"/>
    <w:rsid w:val="001D0F5D"/>
    <w:rsid w:val="001D2402"/>
    <w:rsid w:val="001E1153"/>
    <w:rsid w:val="001E6E17"/>
    <w:rsid w:val="001F0716"/>
    <w:rsid w:val="002352A3"/>
    <w:rsid w:val="00264D44"/>
    <w:rsid w:val="00293A80"/>
    <w:rsid w:val="002E3BE7"/>
    <w:rsid w:val="002F08F8"/>
    <w:rsid w:val="00327F7B"/>
    <w:rsid w:val="00330C15"/>
    <w:rsid w:val="003452CC"/>
    <w:rsid w:val="003A1702"/>
    <w:rsid w:val="003A5A18"/>
    <w:rsid w:val="003B49EB"/>
    <w:rsid w:val="003B7668"/>
    <w:rsid w:val="003C1550"/>
    <w:rsid w:val="003C2C9D"/>
    <w:rsid w:val="004207CB"/>
    <w:rsid w:val="004461C9"/>
    <w:rsid w:val="00465819"/>
    <w:rsid w:val="00475139"/>
    <w:rsid w:val="00482C33"/>
    <w:rsid w:val="00482CAD"/>
    <w:rsid w:val="004A148B"/>
    <w:rsid w:val="004A5E44"/>
    <w:rsid w:val="004B0FDD"/>
    <w:rsid w:val="004B4C8B"/>
    <w:rsid w:val="004E29A3"/>
    <w:rsid w:val="0052385D"/>
    <w:rsid w:val="00526594"/>
    <w:rsid w:val="00553743"/>
    <w:rsid w:val="00557048"/>
    <w:rsid w:val="0056116B"/>
    <w:rsid w:val="00596873"/>
    <w:rsid w:val="005C7635"/>
    <w:rsid w:val="0061311A"/>
    <w:rsid w:val="00631B53"/>
    <w:rsid w:val="006414EB"/>
    <w:rsid w:val="0068345C"/>
    <w:rsid w:val="0068602C"/>
    <w:rsid w:val="006C0DBA"/>
    <w:rsid w:val="007415FE"/>
    <w:rsid w:val="007925CD"/>
    <w:rsid w:val="007C46F5"/>
    <w:rsid w:val="008105EA"/>
    <w:rsid w:val="00824568"/>
    <w:rsid w:val="00832DAF"/>
    <w:rsid w:val="008338AA"/>
    <w:rsid w:val="00842DD4"/>
    <w:rsid w:val="008A32B2"/>
    <w:rsid w:val="0092245E"/>
    <w:rsid w:val="00924982"/>
    <w:rsid w:val="00946753"/>
    <w:rsid w:val="00992F34"/>
    <w:rsid w:val="009A7E8A"/>
    <w:rsid w:val="009D6138"/>
    <w:rsid w:val="009E482D"/>
    <w:rsid w:val="00A17CB7"/>
    <w:rsid w:val="00A26170"/>
    <w:rsid w:val="00A33377"/>
    <w:rsid w:val="00A37096"/>
    <w:rsid w:val="00A4296E"/>
    <w:rsid w:val="00A5022E"/>
    <w:rsid w:val="00A50987"/>
    <w:rsid w:val="00A7016C"/>
    <w:rsid w:val="00A70C0D"/>
    <w:rsid w:val="00AA54F0"/>
    <w:rsid w:val="00AB25C6"/>
    <w:rsid w:val="00AC67F8"/>
    <w:rsid w:val="00AD3BC8"/>
    <w:rsid w:val="00AE414F"/>
    <w:rsid w:val="00B001C4"/>
    <w:rsid w:val="00B23EED"/>
    <w:rsid w:val="00B8756C"/>
    <w:rsid w:val="00BA5D06"/>
    <w:rsid w:val="00BE3C71"/>
    <w:rsid w:val="00BE7C5D"/>
    <w:rsid w:val="00C137DC"/>
    <w:rsid w:val="00C4103A"/>
    <w:rsid w:val="00C55E8B"/>
    <w:rsid w:val="00C723CD"/>
    <w:rsid w:val="00CA0AC1"/>
    <w:rsid w:val="00CA1E5B"/>
    <w:rsid w:val="00CA38D6"/>
    <w:rsid w:val="00D047AC"/>
    <w:rsid w:val="00D079B4"/>
    <w:rsid w:val="00D233CA"/>
    <w:rsid w:val="00D24CDC"/>
    <w:rsid w:val="00D7586D"/>
    <w:rsid w:val="00D913BE"/>
    <w:rsid w:val="00D979E1"/>
    <w:rsid w:val="00E42251"/>
    <w:rsid w:val="00E427D6"/>
    <w:rsid w:val="00E4334C"/>
    <w:rsid w:val="00E442D6"/>
    <w:rsid w:val="00E856FF"/>
    <w:rsid w:val="00EA6A38"/>
    <w:rsid w:val="00EC1B8F"/>
    <w:rsid w:val="00EC342F"/>
    <w:rsid w:val="00ED39BE"/>
    <w:rsid w:val="00ED7AB9"/>
    <w:rsid w:val="00F51A96"/>
    <w:rsid w:val="00F826EC"/>
    <w:rsid w:val="00F97C36"/>
    <w:rsid w:val="00FA2C89"/>
    <w:rsid w:val="00FC183F"/>
    <w:rsid w:val="00FC76CE"/>
    <w:rsid w:val="00FE1EA6"/>
    <w:rsid w:val="00FE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5E846"/>
  <w15:chartTrackingRefBased/>
  <w15:docId w15:val="{E8CF6C80-FD38-459E-B11A-E76357297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2CC"/>
  </w:style>
  <w:style w:type="paragraph" w:styleId="Heading1">
    <w:name w:val="heading 1"/>
    <w:basedOn w:val="Normal"/>
    <w:next w:val="Normal"/>
    <w:link w:val="Heading1Char"/>
    <w:uiPriority w:val="9"/>
    <w:qFormat/>
    <w:rsid w:val="00CA1E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E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E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E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E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E5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E5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E5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E5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E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E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E5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E5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E5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E5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E5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E5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E5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E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E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E5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E5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E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E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E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1E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E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E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E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A1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55E8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26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74A"/>
  </w:style>
  <w:style w:type="paragraph" w:styleId="Footer">
    <w:name w:val="footer"/>
    <w:basedOn w:val="Normal"/>
    <w:link w:val="FooterChar"/>
    <w:uiPriority w:val="99"/>
    <w:unhideWhenUsed/>
    <w:rsid w:val="00126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5</Words>
  <Characters>934</Characters>
  <Application>Microsoft Office Word</Application>
  <DocSecurity>0</DocSecurity>
  <Lines>24</Lines>
  <Paragraphs>13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Tait</dc:creator>
  <cp:keywords/>
  <dc:description/>
  <cp:lastModifiedBy>Jamie Tait</cp:lastModifiedBy>
  <cp:revision>13</cp:revision>
  <dcterms:created xsi:type="dcterms:W3CDTF">2025-11-10T05:06:00Z</dcterms:created>
  <dcterms:modified xsi:type="dcterms:W3CDTF">2025-12-19T10:02:00Z</dcterms:modified>
</cp:coreProperties>
</file>